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7747" w:rsidRPr="00FF76E3" w:rsidRDefault="00B67747" w:rsidP="00B67747">
      <w:pPr>
        <w:jc w:val="center"/>
        <w:rPr>
          <w:b/>
        </w:rPr>
      </w:pPr>
      <w:r>
        <w:rPr>
          <w:b/>
        </w:rPr>
        <w:t>Antibodies for FC and ICC</w:t>
      </w:r>
    </w:p>
    <w:tbl>
      <w:tblPr>
        <w:tblW w:w="8620" w:type="dxa"/>
        <w:tblInd w:w="93" w:type="dxa"/>
        <w:tblLook w:val="04A0"/>
      </w:tblPr>
      <w:tblGrid>
        <w:gridCol w:w="2120"/>
        <w:gridCol w:w="3940"/>
        <w:gridCol w:w="1166"/>
        <w:gridCol w:w="1420"/>
      </w:tblGrid>
      <w:tr w:rsidR="00B67747" w:rsidRPr="0087582F" w:rsidTr="006521F4">
        <w:trPr>
          <w:trHeight w:val="240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747" w:rsidRPr="0087582F" w:rsidRDefault="00B67747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747" w:rsidRPr="0087582F" w:rsidRDefault="00B67747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747" w:rsidRPr="0087582F" w:rsidRDefault="00B67747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pplicat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747" w:rsidRPr="0087582F" w:rsidRDefault="00B67747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ilution</w:t>
            </w:r>
          </w:p>
        </w:tc>
      </w:tr>
      <w:tr w:rsidR="00B67747" w:rsidRPr="0087582F" w:rsidTr="006521F4">
        <w:trPr>
          <w:trHeight w:val="24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747" w:rsidRPr="0087582F" w:rsidRDefault="00B67747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OXA2 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747" w:rsidRPr="0087582F" w:rsidRDefault="00B67747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nta Cruz Biotechnologies sc-2069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747" w:rsidRPr="0087582F" w:rsidRDefault="00B67747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low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747" w:rsidRPr="0087582F" w:rsidRDefault="00B67747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:500</w:t>
            </w:r>
          </w:p>
        </w:tc>
      </w:tr>
      <w:tr w:rsidR="00B67747" w:rsidRPr="0087582F" w:rsidTr="006521F4">
        <w:trPr>
          <w:trHeight w:val="24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747" w:rsidRPr="0087582F" w:rsidRDefault="00B67747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-Peptide 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747" w:rsidRPr="0087582F" w:rsidRDefault="00B67747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cam</w:t>
            </w:r>
            <w:proofErr w:type="spellEnd"/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b1418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747" w:rsidRPr="0087582F" w:rsidRDefault="00B67747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low/IC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747" w:rsidRPr="0087582F" w:rsidRDefault="00B67747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:1000/1:500</w:t>
            </w:r>
          </w:p>
        </w:tc>
      </w:tr>
      <w:tr w:rsidR="00B67747" w:rsidRPr="0087582F" w:rsidTr="006521F4">
        <w:trPr>
          <w:trHeight w:val="24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747" w:rsidRPr="0087582F" w:rsidRDefault="00B67747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exafluor</w:t>
            </w:r>
            <w:proofErr w:type="spellEnd"/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488 or 647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747" w:rsidRPr="0087582F" w:rsidRDefault="00B67747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747" w:rsidRPr="0087582F" w:rsidRDefault="00B67747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low/IC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747" w:rsidRPr="0087582F" w:rsidRDefault="00B67747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:1000/1:500</w:t>
            </w:r>
          </w:p>
        </w:tc>
      </w:tr>
      <w:tr w:rsidR="00B67747" w:rsidRPr="0087582F" w:rsidTr="006521F4">
        <w:trPr>
          <w:trHeight w:val="24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747" w:rsidRPr="0087582F" w:rsidRDefault="00B67747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OX17 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747" w:rsidRPr="0087582F" w:rsidRDefault="00B67747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nta Cruz Biotechnologies sc-1735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747" w:rsidRPr="0087582F" w:rsidRDefault="00B67747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C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747" w:rsidRPr="0087582F" w:rsidRDefault="00B67747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:200</w:t>
            </w:r>
          </w:p>
        </w:tc>
      </w:tr>
      <w:tr w:rsidR="00B67747" w:rsidRPr="0087582F" w:rsidTr="006521F4">
        <w:trPr>
          <w:trHeight w:val="24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747" w:rsidRPr="0087582F" w:rsidRDefault="00B67747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DX1 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747" w:rsidRPr="0087582F" w:rsidRDefault="00B67747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nta Cruz Biotechnologies sc-14662, 1:2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747" w:rsidRPr="0087582F" w:rsidRDefault="00B67747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C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747" w:rsidRPr="0087582F" w:rsidRDefault="00B67747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:200</w:t>
            </w:r>
          </w:p>
        </w:tc>
      </w:tr>
      <w:tr w:rsidR="00B67747" w:rsidRPr="0087582F" w:rsidTr="006521F4">
        <w:trPr>
          <w:trHeight w:val="24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747" w:rsidRPr="0087582F" w:rsidRDefault="00B67747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escht</w:t>
            </w:r>
            <w:proofErr w:type="spellEnd"/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tain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747" w:rsidRPr="0087582F" w:rsidRDefault="00B67747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747" w:rsidRPr="0087582F" w:rsidRDefault="00B67747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C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747" w:rsidRPr="0087582F" w:rsidRDefault="00B67747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:1000</w:t>
            </w:r>
          </w:p>
        </w:tc>
      </w:tr>
    </w:tbl>
    <w:p w:rsidR="00B67747" w:rsidRDefault="00B67747" w:rsidP="00B67747"/>
    <w:p w:rsidR="00BF76F7" w:rsidRDefault="00BF76F7"/>
    <w:sectPr w:rsidR="00BF76F7" w:rsidSect="001250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/>
  <w:rsids>
    <w:rsidRoot w:val="00B67747"/>
    <w:rsid w:val="00B67747"/>
    <w:rsid w:val="00BF76F7"/>
    <w:rsid w:val="00C057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7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>Microsoft</Company>
  <LinksUpToDate>false</LinksUpToDate>
  <CharactersWithSpaces>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a</cp:lastModifiedBy>
  <cp:revision>1</cp:revision>
  <dcterms:created xsi:type="dcterms:W3CDTF">2014-03-25T18:25:00Z</dcterms:created>
  <dcterms:modified xsi:type="dcterms:W3CDTF">2014-03-25T18:25:00Z</dcterms:modified>
</cp:coreProperties>
</file>